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485765" cy="32912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291120"/>
                          <a:chOff x="0" y="0"/>
                          <a:chExt cx="5485680" cy="3291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329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88200" y="43200"/>
                            <a:ext cx="5022360" cy="3085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59.15pt" coordorigin="0,0" coordsize="8639,5183">
                <v:rect id="shape_0" stroked="f" o:allowincell="f" style="position:absolute;left:0;top:0;width:8638;height:51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39;top:68;width:7908;height:4858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Figure S2. α-synuclein did not cause significant alteration of mitochondria localization in the fly brain.</w:t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Mito-GFP in axon bundle tips, dendrites, and cell bodies in the mushroom body in control and α-synuclein fly brains. Transgene expression was driven by the pan-neuronal elav-GAL4 driver. Signal intensities in control and α-synuclein flies at 20 dae were quantified and are shown as ratios relative to control (mean ± SD, n=6-10; *, p&lt;0.05, Student’s t-test). Representative images are shown at the top. Male flies were used. 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5:44:00Z</dcterms:created>
  <dc:creator>kxi003</dc:creator>
  <dc:description/>
  <cp:keywords/>
  <dc:language>en-US</dc:language>
  <cp:lastModifiedBy>kxi003</cp:lastModifiedBy>
  <cp:lastPrinted>2009-10-07T11:24:00Z</cp:lastPrinted>
  <dcterms:modified xsi:type="dcterms:W3CDTF">2009-11-24T15:44:00Z</dcterms:modified>
  <cp:revision>2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